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670DD" w14:textId="2964FC76" w:rsidR="00520C99" w:rsidRDefault="00520C99" w:rsidP="00520C9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 Guide:</w:t>
      </w:r>
    </w:p>
    <w:p w14:paraId="35625B6F" w14:textId="2FC6A576" w:rsidR="00A91756" w:rsidRPr="00792CA1" w:rsidRDefault="00461CBF" w:rsidP="00520C9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2CA1">
        <w:rPr>
          <w:rFonts w:ascii="Times New Roman" w:hAnsi="Times New Roman" w:cs="Times New Roman"/>
          <w:b/>
          <w:sz w:val="24"/>
          <w:szCs w:val="24"/>
        </w:rPr>
        <w:t>Prescribing Patterns</w:t>
      </w:r>
    </w:p>
    <w:p w14:paraId="38C2476F" w14:textId="02688DCB" w:rsidR="00461CBF" w:rsidRPr="00792CA1" w:rsidRDefault="00461CBF" w:rsidP="00461CB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In your daily routine, how many patients (approx.) you examined in a day?</w:t>
      </w:r>
    </w:p>
    <w:p w14:paraId="54046109" w14:textId="21EAD817" w:rsidR="00461CBF" w:rsidRPr="00792CA1" w:rsidRDefault="00461CBF" w:rsidP="00461CB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How you make decision for prescribing antimicrobials in your hospital?</w:t>
      </w:r>
    </w:p>
    <w:p w14:paraId="4970AB4D" w14:textId="10BF57C6" w:rsidR="00461CBF" w:rsidRPr="00792CA1" w:rsidRDefault="00461CBF" w:rsidP="00461CBF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How you see your own antimicrobial prescribing patterns in relation to others?</w:t>
      </w:r>
    </w:p>
    <w:p w14:paraId="1796FA8F" w14:textId="63D33121" w:rsidR="00461CBF" w:rsidRPr="00792CA1" w:rsidRDefault="00461CBF" w:rsidP="00461CB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Do you think your prescribing practices have changed over time? In what way and why?</w:t>
      </w:r>
    </w:p>
    <w:p w14:paraId="3810AEA2" w14:textId="215C53B8" w:rsidR="00461CBF" w:rsidRPr="00792CA1" w:rsidRDefault="00461CBF" w:rsidP="00461CB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How do you decide exactly which type of antimicrobial to prescribe?</w:t>
      </w:r>
    </w:p>
    <w:p w14:paraId="6E047A6E" w14:textId="6201FAE0" w:rsidR="00461CBF" w:rsidRPr="00792CA1" w:rsidRDefault="00461CBF" w:rsidP="00461CBF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 xml:space="preserve">What factors make you more likely to prescribe an antimicrobial vs watch and wait approach? </w:t>
      </w:r>
    </w:p>
    <w:p w14:paraId="01024AB5" w14:textId="43C9D738" w:rsidR="00461CBF" w:rsidRPr="00792CA1" w:rsidRDefault="00461CBF" w:rsidP="00461CBF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ab/>
        <w:t>Signs and symptoms of patients, severity of illness.</w:t>
      </w:r>
    </w:p>
    <w:p w14:paraId="31524D45" w14:textId="5A6B756D" w:rsidR="00461CBF" w:rsidRPr="00792CA1" w:rsidRDefault="00461CBF" w:rsidP="00461CB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If you decide not to prescribe antimicrobial what are the alternatives you suggest?</w:t>
      </w:r>
    </w:p>
    <w:p w14:paraId="5C94421B" w14:textId="77777777" w:rsidR="00F24C35" w:rsidRPr="00792CA1" w:rsidRDefault="00F24C35" w:rsidP="00F24C3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7255E1F" w14:textId="3181D34F" w:rsidR="00F24C35" w:rsidRPr="00792CA1" w:rsidRDefault="00F24C35" w:rsidP="00F24C3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2CA1">
        <w:rPr>
          <w:rFonts w:ascii="Times New Roman" w:hAnsi="Times New Roman" w:cs="Times New Roman"/>
          <w:b/>
          <w:sz w:val="24"/>
          <w:szCs w:val="24"/>
        </w:rPr>
        <w:t>Antimicrobials</w:t>
      </w:r>
    </w:p>
    <w:p w14:paraId="458C0DC0" w14:textId="5284456B" w:rsidR="00F24C35" w:rsidRPr="00792CA1" w:rsidRDefault="00F24C35" w:rsidP="00F24C3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2CA1">
        <w:rPr>
          <w:rFonts w:ascii="Times New Roman" w:hAnsi="Times New Roman" w:cs="Times New Roman"/>
          <w:b/>
          <w:sz w:val="24"/>
          <w:szCs w:val="24"/>
        </w:rPr>
        <w:t>Sources of information about antimicrobials</w:t>
      </w:r>
    </w:p>
    <w:p w14:paraId="2A57BC21" w14:textId="77777777" w:rsidR="00F24C35" w:rsidRPr="00792CA1" w:rsidRDefault="00F24C35" w:rsidP="00F24C3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How do you keep up to date yourself on new information regarding antimicrobials?</w:t>
      </w:r>
    </w:p>
    <w:p w14:paraId="63A24C23" w14:textId="275B5765" w:rsidR="00F24C35" w:rsidRPr="00792CA1" w:rsidRDefault="00F24C35" w:rsidP="00F24C35">
      <w:pPr>
        <w:pStyle w:val="ListParagraph"/>
        <w:spacing w:after="0" w:line="360" w:lineRule="auto"/>
        <w:rPr>
          <w:rFonts w:ascii="Times New Roman" w:hAnsi="Times New Roman" w:cs="Times New Roman"/>
        </w:rPr>
      </w:pPr>
      <w:r w:rsidRPr="00792CA1">
        <w:rPr>
          <w:rFonts w:ascii="Times New Roman" w:hAnsi="Times New Roman" w:cs="Times New Roman"/>
        </w:rPr>
        <w:t xml:space="preserve">Prompts: </w:t>
      </w:r>
      <w:r w:rsidR="003E4EB2" w:rsidRPr="00792CA1">
        <w:rPr>
          <w:rFonts w:ascii="Times New Roman" w:hAnsi="Times New Roman" w:cs="Times New Roman"/>
        </w:rPr>
        <w:t>GP colleagues, journals, medical representatives, magazines, national or international campaigns?</w:t>
      </w:r>
    </w:p>
    <w:p w14:paraId="1DF3F5B4" w14:textId="77777777" w:rsidR="00F24C35" w:rsidRPr="00792CA1" w:rsidRDefault="00F24C35" w:rsidP="00F24C3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Is education on antimicrobials available? In what form?</w:t>
      </w:r>
    </w:p>
    <w:p w14:paraId="0C7A564C" w14:textId="152B54E4" w:rsidR="005F003C" w:rsidRPr="00792CA1" w:rsidRDefault="005F003C" w:rsidP="005F003C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3C7C29D" w14:textId="2B42919C" w:rsidR="00F24C35" w:rsidRPr="00792CA1" w:rsidRDefault="00F24C35" w:rsidP="00F24C3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2CA1">
        <w:rPr>
          <w:rFonts w:ascii="Times New Roman" w:hAnsi="Times New Roman" w:cs="Times New Roman"/>
          <w:b/>
          <w:sz w:val="24"/>
          <w:szCs w:val="24"/>
        </w:rPr>
        <w:t>Antimicrobial Resistance (AMR)</w:t>
      </w:r>
    </w:p>
    <w:p w14:paraId="2874FA1A" w14:textId="2A9D47C5" w:rsidR="00F24C35" w:rsidRPr="00792CA1" w:rsidRDefault="00F24C35" w:rsidP="00F24C3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Do you think AMR is a problem in your practice? Can you tell me more about this?</w:t>
      </w:r>
    </w:p>
    <w:p w14:paraId="6ED72AB4" w14:textId="0D0EBF7A" w:rsidR="00F24C35" w:rsidRPr="00792CA1" w:rsidRDefault="00F24C35" w:rsidP="00F24C3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 xml:space="preserve">Do you think AMR is </w:t>
      </w:r>
      <w:r w:rsidR="005F003C" w:rsidRPr="00792CA1">
        <w:rPr>
          <w:rFonts w:ascii="Times New Roman" w:hAnsi="Times New Roman" w:cs="Times New Roman"/>
          <w:sz w:val="24"/>
          <w:szCs w:val="24"/>
        </w:rPr>
        <w:t>an</w:t>
      </w:r>
      <w:r w:rsidRPr="00792CA1">
        <w:rPr>
          <w:rFonts w:ascii="Times New Roman" w:hAnsi="Times New Roman" w:cs="Times New Roman"/>
          <w:sz w:val="24"/>
          <w:szCs w:val="24"/>
        </w:rPr>
        <w:t xml:space="preserve"> upcoming problem </w:t>
      </w:r>
      <w:r w:rsidR="009732B4" w:rsidRPr="00792CA1">
        <w:rPr>
          <w:rFonts w:ascii="Times New Roman" w:hAnsi="Times New Roman" w:cs="Times New Roman"/>
          <w:sz w:val="24"/>
          <w:szCs w:val="24"/>
        </w:rPr>
        <w:t>for the country as a whole?</w:t>
      </w:r>
    </w:p>
    <w:p w14:paraId="21BCA7E3" w14:textId="7F3FA55F" w:rsidR="009732B4" w:rsidRPr="00792CA1" w:rsidRDefault="009732B4" w:rsidP="00F24C3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How do you see the intensity of this problem in the future?</w:t>
      </w:r>
    </w:p>
    <w:p w14:paraId="47B82BD7" w14:textId="786B5136" w:rsidR="00336016" w:rsidRPr="00792CA1" w:rsidRDefault="00336016" w:rsidP="003360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817862B" w14:textId="70D7C49F" w:rsidR="00336016" w:rsidRPr="00792CA1" w:rsidRDefault="00336016" w:rsidP="003360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92CA1">
        <w:rPr>
          <w:rFonts w:ascii="Times New Roman" w:hAnsi="Times New Roman" w:cs="Times New Roman"/>
          <w:b/>
          <w:sz w:val="24"/>
          <w:szCs w:val="24"/>
        </w:rPr>
        <w:t>Interventions</w:t>
      </w:r>
    </w:p>
    <w:p w14:paraId="4D877D0D" w14:textId="2F1BED3A" w:rsidR="009732B4" w:rsidRPr="00792CA1" w:rsidRDefault="00336016" w:rsidP="00336016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Do you think that number of patients visiting for infections could be reduced? If yes, how could this be achieved?</w:t>
      </w:r>
    </w:p>
    <w:p w14:paraId="5D689FB6" w14:textId="18B30669" w:rsidR="00336016" w:rsidRPr="00792CA1" w:rsidRDefault="00336016" w:rsidP="00336016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Prompts: interventions, antibiotic brands in market should be reduced, review of national guidelines.</w:t>
      </w:r>
    </w:p>
    <w:p w14:paraId="2709ACD5" w14:textId="1B86BF97" w:rsidR="00336016" w:rsidRPr="00792CA1" w:rsidRDefault="00336016" w:rsidP="00336016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Do you think that number of antibiotics prescribed to patients should be reduced? If yes, how could this be achieved?</w:t>
      </w:r>
    </w:p>
    <w:p w14:paraId="1B70B6A9" w14:textId="7500F3FE" w:rsidR="00336016" w:rsidRPr="00792CA1" w:rsidRDefault="00336016" w:rsidP="00336016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Prompts: information for physicians, information for patients, national guidelines review, antibiotic brands limitation.</w:t>
      </w:r>
    </w:p>
    <w:p w14:paraId="0F50BFE3" w14:textId="77777777" w:rsidR="00336016" w:rsidRPr="00792CA1" w:rsidRDefault="00336016" w:rsidP="00336016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lastRenderedPageBreak/>
        <w:t>Are you satisfied with the way you manage infections?</w:t>
      </w:r>
    </w:p>
    <w:p w14:paraId="5C8EC287" w14:textId="77777777" w:rsidR="00336016" w:rsidRPr="00792CA1" w:rsidRDefault="00336016" w:rsidP="00336016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Follow up:</w:t>
      </w:r>
    </w:p>
    <w:p w14:paraId="13B99F2D" w14:textId="77777777" w:rsidR="00C721F1" w:rsidRPr="00792CA1" w:rsidRDefault="00336016" w:rsidP="00C721F1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 xml:space="preserve">Do you think your management could be improved? What might help you most to improve your </w:t>
      </w:r>
      <w:r w:rsidR="00C721F1" w:rsidRPr="00792CA1">
        <w:rPr>
          <w:rFonts w:ascii="Times New Roman" w:hAnsi="Times New Roman" w:cs="Times New Roman"/>
          <w:sz w:val="24"/>
          <w:szCs w:val="24"/>
        </w:rPr>
        <w:t>practice</w:t>
      </w:r>
      <w:r w:rsidRPr="00792CA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CC71200" w14:textId="6FD92960" w:rsidR="00336016" w:rsidRPr="00DD2EA7" w:rsidRDefault="00C721F1" w:rsidP="00DD2EA7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CA1">
        <w:rPr>
          <w:rFonts w:ascii="Times New Roman" w:hAnsi="Times New Roman" w:cs="Times New Roman"/>
          <w:sz w:val="24"/>
          <w:szCs w:val="24"/>
        </w:rPr>
        <w:t>Are there any barriers for changing your management? If yes, what are they?</w:t>
      </w:r>
      <w:r w:rsidR="00336016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336016" w:rsidRPr="00DD2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D0564"/>
    <w:multiLevelType w:val="hybridMultilevel"/>
    <w:tmpl w:val="CBD2ABF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BF4"/>
    <w:multiLevelType w:val="hybridMultilevel"/>
    <w:tmpl w:val="C67C2B02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E1D0147"/>
    <w:multiLevelType w:val="hybridMultilevel"/>
    <w:tmpl w:val="0EAC2CE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A5BF6"/>
    <w:multiLevelType w:val="hybridMultilevel"/>
    <w:tmpl w:val="8A3A66F0"/>
    <w:lvl w:ilvl="0" w:tplc="252EAB1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color w:val="auto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A10F9F"/>
    <w:multiLevelType w:val="hybridMultilevel"/>
    <w:tmpl w:val="2F8EA9B2"/>
    <w:lvl w:ilvl="0" w:tplc="4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DE31C8"/>
    <w:multiLevelType w:val="hybridMultilevel"/>
    <w:tmpl w:val="0F987E3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3F45E1"/>
    <w:multiLevelType w:val="hybridMultilevel"/>
    <w:tmpl w:val="45B473D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474C6C"/>
    <w:multiLevelType w:val="hybridMultilevel"/>
    <w:tmpl w:val="37808706"/>
    <w:lvl w:ilvl="0" w:tplc="1C1E0E5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A57254"/>
    <w:multiLevelType w:val="hybridMultilevel"/>
    <w:tmpl w:val="42BE086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2"/>
  </w:num>
  <w:num w:numId="5">
    <w:abstractNumId w:val="8"/>
  </w:num>
  <w:num w:numId="6">
    <w:abstractNumId w:val="7"/>
  </w:num>
  <w:num w:numId="7">
    <w:abstractNumId w:val="3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3D3"/>
    <w:rsid w:val="002143E7"/>
    <w:rsid w:val="00336016"/>
    <w:rsid w:val="0038255D"/>
    <w:rsid w:val="003A759E"/>
    <w:rsid w:val="003E4EB2"/>
    <w:rsid w:val="00461CBF"/>
    <w:rsid w:val="00520C99"/>
    <w:rsid w:val="005F003C"/>
    <w:rsid w:val="00792CA1"/>
    <w:rsid w:val="008023D3"/>
    <w:rsid w:val="009732B4"/>
    <w:rsid w:val="00A91756"/>
    <w:rsid w:val="00C721F1"/>
    <w:rsid w:val="00DD2EA7"/>
    <w:rsid w:val="00EE2FB6"/>
    <w:rsid w:val="00F2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F774C"/>
  <w15:chartTrackingRefBased/>
  <w15:docId w15:val="{EDBD025B-94F8-4EC5-9FE6-426E53D26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33601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CB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336016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khtar</dc:creator>
  <cp:keywords/>
  <dc:description/>
  <cp:lastModifiedBy>Ali Akhtar</cp:lastModifiedBy>
  <cp:revision>12</cp:revision>
  <dcterms:created xsi:type="dcterms:W3CDTF">2019-07-12T03:50:00Z</dcterms:created>
  <dcterms:modified xsi:type="dcterms:W3CDTF">2020-08-23T02:59:00Z</dcterms:modified>
</cp:coreProperties>
</file>